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tbt7frrsqz8f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Supplementary Table 5</w:t>
      </w:r>
      <w:r w:rsidDel="00000000" w:rsidR="00000000" w:rsidRPr="00000000">
        <w:rPr>
          <w:sz w:val="28"/>
          <w:szCs w:val="28"/>
          <w:rtl w:val="0"/>
        </w:rPr>
        <w:t xml:space="preserve">. Institutional Readability</w:t>
      </w: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77.9640718562873"/>
        <w:gridCol w:w="1927.1856287425148"/>
        <w:gridCol w:w="1927.1856287425148"/>
        <w:gridCol w:w="1655.5688622754492"/>
        <w:gridCol w:w="1965.9880239520958"/>
        <w:gridCol w:w="1965.9880239520958"/>
        <w:gridCol w:w="1940.119760479042"/>
        <w:tblGridChange w:id="0">
          <w:tblGrid>
            <w:gridCol w:w="1577.9640718562873"/>
            <w:gridCol w:w="1927.1856287425148"/>
            <w:gridCol w:w="1927.1856287425148"/>
            <w:gridCol w:w="1655.5688622754492"/>
            <w:gridCol w:w="1965.9880239520958"/>
            <w:gridCol w:w="1965.9880239520958"/>
            <w:gridCol w:w="1940.119760479042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merican Society for Metabolic and Bariatr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 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lesch Reading Ease F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.8 (15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0 (24.9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.7 (16.9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.7 (18.2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.7 (12.6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3 (22.1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unning Fog 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4 (4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3 (6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5 (4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5 (3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4 (4.2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1 (4.7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lesch-Kincaid Grade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 (3.5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 (5.2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 (3.4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 (3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7 (3.9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 (3.9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eman-Liau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2 (2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3 (3.5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7 (3.6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4 (2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 (1.9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0 (4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OG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9 (2.8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 (4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4 (2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 (2.2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 (3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3 (2.9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utomated Readability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 (4.3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3 (5.5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 (4.6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6 (3.3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4 (4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9 (5.6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insear Write F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 (5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5 (7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4 (5.5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3 (2.9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4 (7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1 (4.8)</w:t>
            </w:r>
          </w:p>
        </w:tc>
      </w:tr>
    </w:tbl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Data is presented as Mean (Standard Deviation)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